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880" w:leader="none"/>
        </w:tabs>
        <w:rPr/>
      </w:pPr>
      <w:r>
        <w:rPr/>
        <w:t>Table 1.  Included studies according to case-identification criteria</w:t>
      </w:r>
    </w:p>
    <w:tbl>
      <w:tblPr>
        <w:tblW w:w="141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1441"/>
        <w:gridCol w:w="1262"/>
        <w:gridCol w:w="1440"/>
        <w:gridCol w:w="3419"/>
        <w:gridCol w:w="720"/>
        <w:gridCol w:w="1082"/>
        <w:gridCol w:w="116"/>
        <w:gridCol w:w="1195"/>
        <w:gridCol w:w="1103"/>
        <w:gridCol w:w="1184"/>
      </w:tblGrid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untry and year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tting and participants</w:t>
            </w:r>
            <w:r>
              <w:rPr>
                <w:rStyle w:val="FootnoteCharacters"/>
                <w:rStyle w:val="FootnoteAnchor"/>
                <w:rFonts w:eastAsia="Symbol" w:cs="Symbol" w:ascii="Symbol" w:hAnsi="Symbol"/>
                <w:b/>
                <w:bCs/>
                <w:sz w:val="20"/>
                <w:szCs w:val="20"/>
              </w:rPr>
              <w:footnoteReference w:customMarkFollows="1" w:id="2"/>
              <w:t>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tes on case identific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 of cases</w:t>
            </w:r>
          </w:p>
        </w:tc>
        <w:tc>
          <w:tcPr>
            <w:tcW w:w="11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valence %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 of death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rbidity/ mortality</w:t>
            </w:r>
          </w:p>
        </w:tc>
      </w:tr>
      <w:tr>
        <w:trPr/>
        <w:tc>
          <w:tcPr>
            <w:tcW w:w="1414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b/>
                <w:b/>
                <w:bCs/>
              </w:rPr>
            </w:pPr>
            <w:r>
              <w:rPr>
                <w:b/>
                <w:bCs/>
              </w:rPr>
              <w:t>Disease-specific criteria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ual 1998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Prual&lt;/Author&gt;&lt;Year&gt;1998&lt;/Year&gt;&lt;RecNum&gt;9&lt;/RecNum&gt;&lt;IDText&gt;Severe obstetric morbidity of the third trimester, delivery and early puerperium in Niamey (Niger)&lt;/IDText&gt;&lt;MDL Ref_Type="Journal"&gt;&lt;Ref_Type&gt;Journal&lt;/Ref_Type&gt;&lt;Ref_ID&gt;9&lt;/Ref_ID&gt;&lt;Title_Primary&gt;Severe obstetric morbidity of the third trimester, delivery and early puerperium in Niamey (Niger)&lt;/Title_Primary&gt;&lt;Authors_Primary&gt;Prual,A.&lt;/Authors_Primary&gt;&lt;Authors_Primary&gt;Huguet,D.&lt;/Authors_Primary&gt;&lt;Authors_Primary&gt;Gabin,O.&lt;/Authors_Primary&gt;&lt;Authors_Primary&gt;Rabe,G.&lt;/Authors_Primary&gt;&lt;Date_Primary&gt;1998&lt;/Date_Primary&gt;&lt;Reprint&gt;Not in File&lt;/Reprint&gt;&lt;Start_Page&gt;10&lt;/Start_Page&gt;&lt;End_Page&gt;19&lt;/End_Page&gt;&lt;Periodical&gt;Afr J Rep Health&lt;/Periodical&gt;&lt;Volume&gt;2&lt;/Volume&gt;&lt;Issue&gt;1&lt;/Issue&gt;&lt;ZZ_JournalFull&gt;&lt;f name="System"&gt;Afr J Rep Health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ger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 prospec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nity / deliveries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ght groups of conditions are defined.  Clinical evaluation by an experienced physic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11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lippi 1998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Filippi&lt;/Author&gt;&lt;Year&gt;1998&lt;/Year&gt;&lt;RecNum&gt;33&lt;/RecNum&gt;&lt;IDText&gt;Near misses: maternal morbidity and mortality&lt;/IDText&gt;&lt;MDL Ref_Type="Journal"&gt;&lt;Ref_Type&gt;Journal&lt;/Ref_Type&gt;&lt;Ref_ID&gt;33&lt;/Ref_ID&gt;&lt;Title_Primary&gt;Near misses: maternal morbidity and mortality&lt;/Title_Primary&gt;&lt;Authors_Primary&gt;Filippi,V.&lt;/Authors_Primary&gt;&lt;Authors_Primary&gt;Alihonou,E.&lt;/Authors_Primary&gt;&lt;Authors_Primary&gt;Mukantaganda,S.&lt;/Authors_Primary&gt;&lt;Authors_Primary&gt;Graham,W.J.&lt;/Authors_Primary&gt;&lt;Authors_Primary&gt;Ronsmans,C.&lt;/Authors_Primary&gt;&lt;Date_Primary&gt;1998&lt;/Date_Primary&gt;&lt;Reprint&gt;Not in File&lt;/Reprint&gt;&lt;Start_Page&gt;145&lt;/Start_Page&gt;&lt;End_Page&gt;146&lt;/End_Page&gt;&lt;Periodical&gt;Lancet&lt;/Periodical&gt;&lt;Volume&gt;351&lt;/Volume&gt;&lt;ZZ_JournalFull&gt;&lt;f name="System"&gt;Lancet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nin </w:t>
            </w:r>
          </w:p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-96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 retrospec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aching/ deliveries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ording to developed algorithms, based on specific conditions such as eclampsia, haemorrhage and infectio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</w:t>
            </w:r>
          </w:p>
        </w:tc>
        <w:tc>
          <w:tcPr>
            <w:tcW w:w="11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valingam 1999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Sivalingam&lt;/Author&gt;&lt;Year&gt;1999&lt;/Year&gt;&lt;RecNum&gt;12&lt;/RecNum&gt;&lt;IDText&gt;Clinical experience with management of &amp;apos;near-miss&amp;apos; cases in obstetrics&lt;/IDText&gt;&lt;MDL Ref_Type="Journal"&gt;&lt;Ref_Type&gt;Journal&lt;/Ref_Type&gt;&lt;Ref_ID&gt;12&lt;/Ref_ID&gt;&lt;Title_Primary&gt;Clinical experience with management of &amp;apos;near-miss&amp;apos; cases in obstetrics&lt;/Title_Primary&gt;&lt;Authors_Primary&gt;Sivalingam,N.&lt;/Authors_Primary&gt;&lt;Authors_Primary&gt;Looi,K.&lt;/Authors_Primary&gt;&lt;Date_Primary&gt;1999&lt;/Date_Primary&gt;&lt;Keywords&gt;Near miss,Pregnancy,Morbidity,Clincal management&lt;/Keywords&gt;&lt;Reprint&gt;Not in File&lt;/Reprint&gt;&lt;Start_Page&gt;496&lt;/Start_Page&gt;&lt;End_Page&gt;503&lt;/End_Page&gt;&lt;Periodical&gt;Med J Malaysia&lt;/Periodical&gt;&lt;Volume&gt;54&lt;/Volume&gt;&lt;Issue&gt;4&lt;/Issue&gt;&lt;Address&gt;Department of Obstetrics and Gynaecology, General Hospital Ipoh, 30990, Perak&lt;/Address&gt;&lt;ZZ_JournalFull&gt;&lt;f name="System"&gt;Med J Malaysia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aysia </w:t>
            </w:r>
          </w:p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 retrospec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nity / deliveries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e groups of conditions - severe hypertensive disorders, massive haemorrhage, life-threatening complications (includes organ failures and admissions to ICU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11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33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ual 2000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Prual&lt;/Author&gt;&lt;Year&gt;2000&lt;/Year&gt;&lt;RecNum&gt;29&lt;/RecNum&gt;&lt;IDText&gt;Severe maternal morbidity from direct obstetric causes in West Africa: incidence and case fatality rates&lt;/IDText&gt;&lt;MDL Ref_Type="Journal"&gt;&lt;Ref_Type&gt;Journal&lt;/Ref_Type&gt;&lt;Ref_ID&gt;29&lt;/Ref_ID&gt;&lt;Title_Primary&gt;Severe maternal morbidity from direct obstetric causes in West Africa: incidence and case fatality rates&lt;/Title_Primary&gt;&lt;Authors_Primary&gt;Prual,A.&lt;/Authors_Primary&gt;&lt;Authors_Primary&gt;Bouvier-Colle,M-H.&lt;/Authors_Primary&gt;&lt;Authors_Primary&gt;De Bernis,L.&lt;/Authors_Primary&gt;&lt;Authors_Primary&gt;Br&amp;#xE9;art,G.&lt;/Authors_Primary&gt;&lt;Date_Primary&gt;2000&lt;/Date_Primary&gt;&lt;Reprint&gt;In File&lt;/Reprint&gt;&lt;Start_Page&gt;593&lt;/Start_Page&gt;&lt;End_Page&gt;602&lt;/End_Page&gt;&lt;Periodical&gt;Bull World Health Organ&lt;/Periodical&gt;&lt;Volume&gt;78&lt;/Volume&gt;&lt;Issue&gt;5&lt;/Issue&gt;&lt;ZZ_JournalFull&gt;&lt;f name="System"&gt;Bull World Health Organ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country West Africa 1994-96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ort    prospec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/ live births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cludes specified conditions (haemorrhage, dystocia, hypertension, sepsis), hysterectomies, c/s.  Excludes abortion.  Mainly clinical evaluation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rFonts w:ascii="Times New (W1)" w:hAnsi="Times New (W1)" w:cs="Times New (W1)"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174</w:t>
            </w:r>
            <w:r>
              <w:rPr>
                <w:rStyle w:val="FootnoteCharacters"/>
                <w:rStyle w:val="FootnoteAnchor"/>
                <w:sz w:val="20"/>
                <w:szCs w:val="20"/>
              </w:rPr>
              <w:footnoteReference w:id="3"/>
            </w:r>
          </w:p>
        </w:tc>
        <w:tc>
          <w:tcPr>
            <w:tcW w:w="11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694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7</w:t>
            </w:r>
            <w:r>
              <w:rPr>
                <w:rStyle w:val="FootnoteCharacters"/>
                <w:rStyle w:val="FootnoteAnchor"/>
                <w:sz w:val="20"/>
                <w:szCs w:val="20"/>
              </w:rPr>
              <w:footnoteReference w:id="4"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hosla 2000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Khosla&lt;/Author&gt;&lt;Year&gt;1999&lt;/Year&gt;&lt;RecNum&gt;3&lt;/RecNum&gt;&lt;IDText&gt;Maternal mortality and &amp;apos;near-miss&amp;apos; in rural north India&lt;/IDText&gt;&lt;MDL Ref_Type="Journal"&gt;&lt;Ref_Type&gt;Journal&lt;/Ref_Type&gt;&lt;Ref_ID&gt;3&lt;/Ref_ID&gt;&lt;Title_Primary&gt;Maternal mortality and &amp;apos;near-miss&amp;apos; in rural north India&lt;/Title_Primary&gt;&lt;Authors_Primary&gt;Khosla,A.H.&lt;/Authors_Primary&gt;&lt;Authors_Primary&gt;Dahiya,K.&lt;/Authors_Primary&gt;&lt;Authors_Primary&gt;Sangwan,K.&lt;/Authors_Primary&gt;&lt;Date_Primary&gt;1999&lt;/Date_Primary&gt;&lt;Reprint&gt;Not in File&lt;/Reprint&gt;&lt;Start_Page&gt;163&lt;/Start_Page&gt;&lt;End_Page&gt;164&lt;/End_Page&gt;&lt;Periodical&gt;Int J Gynecol Obstet&lt;/Periodical&gt;&lt;Volume&gt;68&lt;/Volume&gt;&lt;Issue&gt;2000&lt;/Issue&gt;&lt;ZZ_JournalFull&gt;&lt;f name="System"&gt;Int J Gynecol Obstet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dia </w:t>
            </w:r>
          </w:p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 retrospec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spital - not specified/ deliveries 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d on individual conditions such as hypertension, haemorrhage, abortion, infections. No defined criteria for sever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11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24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stone 2001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Waterstone&lt;/Author&gt;&lt;Year&gt;2001&lt;/Year&gt;&lt;RecNum&gt;4&lt;/RecNum&gt;&lt;IDText&gt;Incidence and predictors of severe obstetric morbidity: case-control study&lt;/IDText&gt;&lt;MDL Ref_Type="Journal"&gt;&lt;Ref_Type&gt;Journal&lt;/Ref_Type&gt;&lt;Ref_ID&gt;4&lt;/Ref_ID&gt;&lt;Title_Primary&gt;Incidence and predictors of severe obstetric morbidity: case-control study&lt;/Title_Primary&gt;&lt;Authors_Primary&gt;Waterstone,M.&lt;/Authors_Primary&gt;&lt;Authors_Primary&gt;Bewley,S.&lt;/Authors_Primary&gt;&lt;Authors_Primary&gt;Wolfe,C.&lt;/Authors_Primary&gt;&lt;Date_Primary&gt;2001&lt;/Date_Primary&gt;&lt;Reprint&gt;Not in File&lt;/Reprint&gt;&lt;Start_Page&gt;1089&lt;/Start_Page&gt;&lt;End_Page&gt;1094&lt;/End_Page&gt;&lt;Periodical&gt;BMJ&lt;/Periodical&gt;&lt;Volume&gt;322&lt;/Volume&gt;&lt;ZZ_JournalFull&gt;&lt;f name="System"&gt;BMJ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K </w:t>
            </w:r>
          </w:p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-9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-control retrospec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/</w:t>
            </w:r>
          </w:p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iveries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sed on conditions including severe pre-eclampsia, eclampsia, HELLP, severe haemorrhage, severe sepsis, uterine rupture according to established criteria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8</w:t>
            </w:r>
          </w:p>
        </w:tc>
        <w:tc>
          <w:tcPr>
            <w:tcW w:w="11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865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rard 2001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Girard&lt;/Author&gt;&lt;Year&gt;2001&lt;/Year&gt;&lt;RecNum&gt;5&lt;/RecNum&gt;&lt;IDText&gt;Les complications s&amp;#xE9;v&amp;#xE8;res de la grossess et de l&amp;apos;accouchement: &amp;#xE9;tat des lieux en Lorraine dans le cadre de l&amp;apos;enqu&amp;#xEA;te europ&amp;#xE9;ene&lt;/IDText&gt;&lt;MDL Ref_Type="Journal"&gt;&lt;Ref_Type&gt;Journal&lt;/Ref_Type&gt;&lt;Ref_ID&gt;5&lt;/Ref_ID&gt;&lt;Title_Primary&gt;Les complications s&amp;#xE9;v&amp;#xE8;res de la grossess et de l&amp;apos;accouchement: &amp;#xE9;tat des lieux en Lorraine dans le cadre de l&amp;apos;enqu&amp;#xEA;te europ&amp;#xE9;ene&lt;/Title_Primary&gt;&lt;Authors_Primary&gt;Girard,F.&lt;/Authors_Primary&gt;&lt;Authors_Primary&gt;Burlet,G.&lt;/Authors_Primary&gt;&lt;Authors_Primary&gt;Bayoumeu,F.&lt;/Authors_Primary&gt;&lt;Authors_Primary&gt;Fresson,J.&lt;/Authors_Primary&gt;&lt;Authors_Primary&gt;Bouvier-Colle,M-H.&lt;/Authors_Primary&gt;&lt;Authors_Primary&gt;Boutroy,J-L.&lt;/Authors_Primary&gt;&lt;Date_Primary&gt;2001&lt;/Date_Primary&gt;&lt;Reprint&gt;Not in File&lt;/Reprint&gt;&lt;Start_Page&gt;10&lt;/Start_Page&gt;&lt;End_Page&gt;17&lt;/End_Page&gt;&lt;Periodical&gt;J Gynecol Obstet Biol Reprod&lt;/Periodical&gt;&lt;Volume&gt;30&lt;/Volume&gt;&lt;ZZ_JournalFull&gt;&lt;f name="System"&gt;J Gynecol Obstet Biol Reprod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rance </w:t>
            </w:r>
          </w:p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 retrospec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/ deliveries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fic conditions - haemorrhage, hypertension and sepsis, established criteria for the degree of sever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</w:tc>
        <w:tc>
          <w:tcPr>
            <w:tcW w:w="11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872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Bouvier-Colle 2001</w:t>
            </w:r>
            <w:r>
              <w:fldChar w:fldCharType="begin"/>
            </w:r>
            <w:r>
              <w:rPr>
                <w:sz w:val="20"/>
                <w:szCs w:val="20"/>
                <w:lang w:val="fr-FR"/>
              </w:rPr>
              <w:instrText xml:space="preserve"> ADDIN REFMGR.CITE &lt;Refman&gt;&lt;Cite&gt;&lt;Author&gt;Bouvier-Colle&lt;/Author&gt;&lt;Year&gt;2001&lt;/Year&gt;&lt;RecNum&gt;6&lt;/RecNum&gt;&lt;IDText&gt;Mortalit&amp;#xE9; maternelle et morbidit&amp;#xE9; grave dans trois r&amp;#xE9;gions fran&amp;#xE7;aises: resultats de MOMS, une enqu&amp;#xEA;te europ&amp;#xE9;enne multicentrique&lt;/IDText&gt;&lt;MDL Ref_Type="Journal"&gt;&lt;Ref_Type&gt;Journal&lt;/Ref_Type&gt;&lt;Ref_ID&gt;6&lt;/Ref_ID&gt;&lt;Title_Primary&gt;Mortalit&amp;#xE9; maternelle et morbidit&amp;#xE9; grave dans trois r&amp;#xE9;gions fran&amp;#xE7;aises: resultats de MOMS, une enqu&amp;#xEA;te europ&amp;#xE9;enne multicentrique&lt;/Title_Primary&gt;&lt;Authors_Primary&gt;Bouvier-Colle,M-H.&lt;/Authors_Primary&gt;&lt;Authors_Primary&gt;Varnoux,N.&lt;/Authors_Primary&gt;&lt;Authors_Primary&gt;Le groupe MOMS-B&lt;/Authors_Primary&gt;&lt;Date_Primary&gt;2001&lt;/Date_Primary&gt;&lt;Reprint&gt;Not in File&lt;/Reprint&gt;&lt;Start_Page&gt;2S5&lt;/Start_Page&gt;&lt;End_Page&gt;2S9&lt;/End_Page&gt;&lt;Periodical&gt;J Gynecol Obstet Biol Reprod&lt;/Periodical&gt;&lt;Volume&gt;30&lt;/Volume&gt;&lt;Address&gt;Institut National de la Sant&amp;#xE9; et de la Recherche M&amp;#xE9;dicale (INSERM), Unit&amp;#xE9; 149, Recherches Epid&amp;#xE9;miologiques en sant&amp;#xE9; p&amp;#xE9;renatale et sant&amp;#xE9; maternelle, 123, bd Port-Royal, 75014 Paris.&lt;/Address&gt;&lt;ZZ_JournalFull&gt;&lt;f name="System"&gt;J Gynecol Obstet Biol Reprod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>
              <w:rPr>
                <w:sz w:val="20"/>
                <w:szCs w:val="20"/>
                <w:lang w:val="fr-FR"/>
              </w:rPr>
              <w:t>[7]</w:t>
            </w:r>
            <w:r/>
            <w:r>
              <w:rPr>
                <w:sz w:val="20"/>
                <w:szCs w:val="20"/>
                <w:lang w:val="fr-FR"/>
              </w:rPr>
              <w:fldChar w:fldCharType="end"/>
            </w: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country</w:t>
            </w:r>
          </w:p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urope </w:t>
            </w:r>
          </w:p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-96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 retrospec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/ deliveries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ludes specific conditions - severe haemorrhage, hypertension and sepsis, established criteria for the sever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3</w:t>
            </w:r>
          </w:p>
        </w:tc>
        <w:tc>
          <w:tcPr>
            <w:tcW w:w="11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 589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414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b/>
                <w:b/>
                <w:bCs/>
              </w:rPr>
            </w:pPr>
            <w:r>
              <w:rPr>
                <w:b/>
                <w:bCs/>
              </w:rPr>
              <w:t>Organ-system based criteria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tel 1998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Mantel&lt;/Author&gt;&lt;Year&gt;1998&lt;/Year&gt;&lt;RecNum&gt;11&lt;/RecNum&gt;&lt;IDText&gt;Severe acute maternal morbidity: a pilot study of a definition for a near-miss&lt;/IDText&gt;&lt;MDL Ref_Type="Journal"&gt;&lt;Ref_Type&gt;Journal&lt;/Ref_Type&gt;&lt;Ref_ID&gt;11&lt;/Ref_ID&gt;&lt;Title_Primary&gt;Severe acute maternal morbidity: a pilot study of a definition for a near-miss&lt;/Title_Primary&gt;&lt;Authors_Primary&gt;Mantel,G.D.&lt;/Authors_Primary&gt;&lt;Authors_Primary&gt;Buchmann,E.&lt;/Authors_Primary&gt;&lt;Authors_Primary&gt;Rees,H.&lt;/Authors_Primary&gt;&lt;Authors_Primary&gt;Pattinson,R.C.&lt;/Authors_Primary&gt;&lt;Date_Primary&gt;1998&lt;/Date_Primary&gt;&lt;Reprint&gt;Not in File&lt;/Reprint&gt;&lt;Start_Page&gt;985&lt;/Start_Page&gt;&lt;End_Page&gt;990&lt;/End_Page&gt;&lt;Periodical&gt;Br J Obstet Gynaecol&lt;/Periodical&gt;&lt;Volume&gt;105&lt;/Volume&gt;&lt;ZZ_JournalFull&gt;&lt;f name="System"&gt;Br J Obstet Gynaecol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 1996-9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 (audit) prospec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aching/</w:t>
            </w:r>
          </w:p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iveries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an-system based criteria (Mantel criteria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11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429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tinson 2002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Pattinson&lt;/Author&gt;&lt;Year&gt;2001&lt;/Year&gt;&lt;RecNum&gt;7&lt;/RecNum&gt;&lt;IDText&gt;Why do women die during childbirth&lt;/IDText&gt;&lt;MDL Ref_Type="Internet Communication"&gt;&lt;Ref_Type&gt;Internet Communication&lt;/Ref_Type&gt;&lt;Ref_ID&gt;7&lt;/Ref_ID&gt;&lt;Title_Primary&gt;Why do women die during childbirth&lt;/Title_Primary&gt;&lt;Authors_Primary&gt;Pattinson,R.C.&lt;/Authors_Primary&gt;&lt;Authors_Primary&gt;Vandecruys,H.I.&lt;/Authors_Primary&gt;&lt;Authors_Primary&gt;Macdonald,A.P.&lt;/Authors_Primary&gt;&lt;Authors_Primary&gt;Mantel,G.D.&lt;/Authors_Primary&gt;&lt;Date_Primary&gt;2001&lt;/Date_Primary&gt;&lt;Reprint&gt;Not in File&lt;/Reprint&gt;&lt;Periodical&gt;www.scienceinafrica.co.za/2001/august/mothers.htm&lt;/Periodical&gt;&lt;Web_URL_Link2&gt;&lt;u&gt;www.scienceinafrica.co.za/2001/august/mothers.htm&lt;/u&gt;&lt;/Web_URL_Link2&gt;&lt;ZZ_JournalStdAbbrev&gt;&lt;f name="System"&gt;www.scienceinafrica.co.za/2001/august/mothers.htm&lt;/f&gt;&lt;/ZZ_JournalStdAbbrev&gt;&lt;ZZ_WorkformID&gt;35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</w:t>
            </w:r>
          </w:p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 (audit) prospec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aching/ deliveries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an-system based criteria (Mantel criteria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11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854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het 2003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Cochet&lt;/Author&gt;&lt;Year&gt;2003&lt;/Year&gt;&lt;RecNum&gt;34&lt;/RecNum&gt;&lt;IDText&gt;Severe acute maternal morbidity and maternal death audit--a rapid diagnostic tool for evaluating maternal care&lt;/IDText&gt;&lt;MDL Ref_Type="Journal"&gt;&lt;Ref_Type&gt;Journal&lt;/Ref_Type&gt;&lt;Ref_ID&gt;34&lt;/Ref_ID&gt;&lt;Title_Primary&gt;Severe acute maternal morbidity and maternal death audit--a rapid diagnostic tool for evaluating maternal care&lt;/Title_Primary&gt;&lt;Authors_Primary&gt;Cochet,L.&lt;/Authors_Primary&gt;&lt;Authors_Primary&gt;Macdonald,A.P.&lt;/Authors_Primary&gt;&lt;Authors_Primary&gt;Pattinson,R.C.&lt;/Authors_Primary&gt;&lt;Date_Primary&gt;2003&lt;/Date_Primary&gt;&lt;Reprint&gt;Not in File&lt;/Reprint&gt;&lt;Start_Page&gt;700&lt;/Start_Page&gt;&lt;End_Page&gt;702&lt;/End_Page&gt;&lt;Periodical&gt;S Afr Med J&lt;/Periodical&gt;&lt;Volume&gt;93&lt;/Volume&gt;&lt;Issue&gt;9&lt;/Issue&gt;&lt;ZZ_JournalFull&gt;&lt;f name="System"&gt;S Afr Med J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</w:t>
            </w:r>
          </w:p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 ional (audit) prospec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aching/ deliveries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an-system based criteria (Mantel criteria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11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978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ye 2003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Kaye&lt;/Author&gt;&lt;Year&gt;2003&lt;/Year&gt;&lt;RecNum&gt;8&lt;/RecNum&gt;&lt;IDText&gt;Maternal mortality and associated near-misses among emergency intrapartum obstetric referrals in Mulago Hospital, Kampala, Uganda&lt;/IDText&gt;&lt;MDL Ref_Type="Journal"&gt;&lt;Ref_Type&gt;Journal&lt;/Ref_Type&gt;&lt;Ref_ID&gt;8&lt;/Ref_ID&gt;&lt;Title_Primary&gt;Maternal mortality and associated near-misses among emergency intrapartum obstetric referrals in Mulago Hospital, Kampala, Uganda&lt;/Title_Primary&gt;&lt;Authors_Primary&gt;Kaye,D.&lt;/Authors_Primary&gt;&lt;Authors_Primary&gt;Mirembe,F.&lt;/Authors_Primary&gt;&lt;Authors_Primary&gt;Aziga,F.&lt;/Authors_Primary&gt;&lt;Authors_Primary&gt;Namulema,B.&lt;/Authors_Primary&gt;&lt;Date_Primary&gt;2003&lt;/Date_Primary&gt;&lt;Reprint&gt;Not in File&lt;/Reprint&gt;&lt;Start_Page&gt;144&lt;/Start_Page&gt;&lt;End_Page&gt;149&lt;/End_Page&gt;&lt;Periodical&gt;East Afr Med J&lt;/Periodical&gt;&lt;Volume&gt;80&lt;/Volume&gt;&lt;Issue&gt;3&lt;/Issue&gt;&lt;Address&gt;Mulago Hospital, P.O. Box 7072, Kampala, Uganda&lt;/Address&gt;&lt;ZZ_JournalFull&gt;&lt;f name="System"&gt;East Afr Med J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anda</w:t>
            </w:r>
          </w:p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 retrospec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aching/ obstetric emergencies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an-system based criteria (Mantel criteria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  <w:r>
              <w:rPr>
                <w:rStyle w:val="FootnoteCharacters"/>
                <w:rStyle w:val="FootnoteAnchor"/>
                <w:sz w:val="20"/>
                <w:szCs w:val="20"/>
              </w:rPr>
              <w:footnoteReference w:id="5"/>
            </w:r>
          </w:p>
        </w:tc>
        <w:tc>
          <w:tcPr>
            <w:tcW w:w="11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0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1</w:t>
            </w:r>
            <w:r>
              <w:rPr>
                <w:rStyle w:val="FootnoteCharacters"/>
                <w:rStyle w:val="FootnoteAnchor"/>
                <w:sz w:val="20"/>
                <w:szCs w:val="20"/>
              </w:rPr>
              <w:footnoteReference w:id="6"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ce 2004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Brace&lt;/Author&gt;&lt;Year&gt;2004&lt;/Year&gt;&lt;RecNum&gt;28&lt;/RecNum&gt;&lt;IDText&gt;Quantifying severe maternal morbidity: a Scottish population study&lt;/IDText&gt;&lt;MDL Ref_Type="Journal"&gt;&lt;Ref_Type&gt;Journal&lt;/Ref_Type&gt;&lt;Ref_ID&gt;28&lt;/Ref_ID&gt;&lt;Title_Primary&gt;Quantifying severe maternal morbidity: a Scottish population study&lt;/Title_Primary&gt;&lt;Authors_Primary&gt;Brace,V.&lt;/Authors_Primary&gt;&lt;Authors_Primary&gt;Penney,G.&lt;/Authors_Primary&gt;&lt;Authors_Primary&gt;Hall,M.&lt;/Authors_Primary&gt;&lt;Date_Primary&gt;2004&lt;/Date_Primary&gt;&lt;Reprint&gt;In File&lt;/Reprint&gt;&lt;Start_Page&gt;481&lt;/Start_Page&gt;&lt;End_Page&gt;484&lt;/End_Page&gt;&lt;Periodical&gt;Br J Obstet Gynaecol&lt;/Periodical&gt;&lt;Volume&gt;111&lt;/Volume&gt;&lt;ZZ_JournalFull&gt;&lt;f name="System"&gt;Br J Obstet Gynaecol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otland</w:t>
            </w:r>
          </w:p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-0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 prospec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maternity units/</w:t>
            </w:r>
          </w:p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iveries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an-system based criteria (Mantel criteria), diagnosis by pathophysiological features rather than clinical experi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11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165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</w:tr>
      <w:tr>
        <w:trPr/>
        <w:tc>
          <w:tcPr>
            <w:tcW w:w="1414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ixed criteria (disease-specific and organ-system based)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hel 2001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Sahel&lt;/Author&gt;&lt;Year&gt;2001&lt;/Year&gt;&lt;RecNum&gt;2&lt;/RecNum&gt;&lt;IDText&gt;Obstetric catastrophes barely just avoided: near misses in Moroccan hospitals&lt;/IDText&gt;&lt;MDL Ref_Type="Journal"&gt;&lt;Ref_Type&gt;Journal&lt;/Ref_Type&gt;&lt;Ref_ID&gt;2&lt;/Ref_ID&gt;&lt;Title_Primary&gt;Obstetric catastrophes barely just avoided: near misses in Moroccan hospitals&lt;/Title_Primary&gt;&lt;Authors_Primary&gt;Sahel,A.&lt;/Authors_Primary&gt;&lt;Authors_Primary&gt;De Brouwere,V.&lt;/Authors_Primary&gt;&lt;Authors_Primary&gt;Lardi,M.&lt;/Authors_Primary&gt;&lt;Authors_Primary&gt;Van Lerberghe,W.&lt;/Authors_Primary&gt;&lt;Authors_Primary&gt;Ronsmans,C.&lt;/Authors_Primary&gt;&lt;Authors_Primary&gt;Filippi,V.&lt;/Authors_Primary&gt;&lt;Date_Primary&gt;2001&lt;/Date_Primary&gt;&lt;Reprint&gt;Not in File&lt;/Reprint&gt;&lt;Start_Page&gt;229&lt;/Start_Page&gt;&lt;End_Page&gt;235&lt;/End_Page&gt;&lt;Periodical&gt;Cahiers/Sant&amp;#xE9;&lt;/Periodical&gt;&lt;Volume&gt;11&lt;/Volume&gt;&lt;Issue&gt;4&lt;/Issue&gt;&lt;Address&gt;Coll&amp;#xE9;ge de sant&amp;#xE9;, route de Casa, km 4,5, Rabat&lt;/Address&gt;&lt;ZZ_JournalFull&gt;&lt;f name="System"&gt;Cahiers/Sant&amp;#xE9;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rocco </w:t>
            </w:r>
          </w:p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 retrospec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General/ deliveries 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mixture of disease-specific, organ-system based and management-based criter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1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8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1414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b/>
                <w:b/>
                <w:bCs/>
              </w:rPr>
            </w:pPr>
            <w:r>
              <w:rPr>
                <w:b/>
                <w:bCs/>
              </w:rPr>
              <w:t>Management-specific criteria</w:t>
            </w:r>
          </w:p>
        </w:tc>
      </w:tr>
      <w:tr>
        <w:trPr/>
        <w:tc>
          <w:tcPr>
            <w:tcW w:w="1414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</w:rPr>
              <w:t>Emergency hysterectomy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uld 1999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Gould&lt;/Author&gt;&lt;Year&gt;1999&lt;/Year&gt;&lt;RecNum&gt;20&lt;/RecNum&gt;&lt;IDText&gt;Emergency obstetric hysterectomy-an increasing incidence&lt;/IDText&gt;&lt;MDL Ref_Type="Journal"&gt;&lt;Ref_Type&gt;Journal&lt;/Ref_Type&gt;&lt;Ref_ID&gt;20&lt;/Ref_ID&gt;&lt;Title_Primary&gt;Emergency obstetric hysterectomy-an increasing incidence&lt;/Title_Primary&gt;&lt;Authors_Primary&gt;Gould,D.A.&lt;/Authors_Primary&gt;&lt;Authors_Primary&gt;Butler-Manuel,A.S.&lt;/Authors_Primary&gt;&lt;Authors_Primary&gt;Turner,M.J.&lt;/Authors_Primary&gt;&lt;Authors_Primary&gt;Carter,P.G.&lt;/Authors_Primary&gt;&lt;Date_Primary&gt;1999&lt;/Date_Primary&gt;&lt;Reprint&gt;In File&lt;/Reprint&gt;&lt;Start_Page&gt;580&lt;/Start_Page&gt;&lt;End_Page&gt;583&lt;/End_Page&gt;&lt;Periodical&gt;J Obstet Gynaecol&lt;/Periodical&gt;&lt;Volume&gt;19&lt;/Volume&gt;&lt;Issue&gt;6&lt;/Issue&gt;&lt;Address&gt;Department of Obstetrics and Gynaecology, St George&amp;apos;s Hospital, London, UK&lt;/Address&gt;&lt;ZZ_JournalFull&gt;&lt;f name="System"&gt;J Obstet Gynaecol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K </w:t>
            </w:r>
          </w:p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2-9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 ional (audit) retrospec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General/ deliveries 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sive postpartum haemorrhage (PPH) and abnormal placentation - main reaso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240</w:t>
            </w:r>
          </w:p>
        </w:tc>
        <w:tc>
          <w:tcPr>
            <w:tcW w:w="13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srat 1999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Nasrat&lt;/Author&gt;&lt;Year&gt;1999&lt;/Year&gt;&lt;RecNum&gt;13&lt;/RecNum&gt;&lt;IDText&gt;&amp;apos;Near miss&amp;apos; obstetric morbidity in an inner city hospital in Saudi Arabia.&lt;/IDText&gt;&lt;MDL Ref_Type="Journal"&gt;&lt;Ref_Type&gt;Journal&lt;/Ref_Type&gt;&lt;Ref_ID&gt;13&lt;/Ref_ID&gt;&lt;Title_Primary&gt;&amp;apos;Near miss&amp;apos; obstetric morbidity in an inner city hospital in Saudi Arabia.&lt;/Title_Primary&gt;&lt;Authors_Primary&gt;Nasrat,H.A.&lt;/Authors_Primary&gt;&lt;Authors_Primary&gt;Youssef,M.H.&lt;/Authors_Primary&gt;&lt;Authors_Primary&gt;Marzoogi,A.&lt;/Authors_Primary&gt;&lt;Authors_Primary&gt;Talab,F.&lt;/Authors_Primary&gt;&lt;Date_Primary&gt;1999&lt;/Date_Primary&gt;&lt;Reprint&gt;Not in File&lt;/Reprint&gt;&lt;Start_Page&gt;717&lt;/Start_Page&gt;&lt;End_Page&gt;726&lt;/End_Page&gt;&lt;Periodical&gt;East Mediterr Health J&lt;/Periodical&gt;&lt;Volume&gt;5&lt;/Volume&gt;&lt;ZZ_JournalFull&gt;&lt;f name="System"&gt;East Mediterr Health J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udi Arabia 1990-9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 retrospec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General/ deliveries 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vere PPH failed to response to medical interventions, prolonged labour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842</w:t>
            </w:r>
          </w:p>
        </w:tc>
        <w:tc>
          <w:tcPr>
            <w:tcW w:w="13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kshi 2000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Bakshi&lt;/Author&gt;&lt;Year&gt;2000&lt;/Year&gt;&lt;RecNum&gt;15&lt;/RecNum&gt;&lt;IDText&gt;Indications for and outcomes of emergency peripartum hysterectomy.  A five-year review&lt;/IDText&gt;&lt;MDL Ref_Type="Journal"&gt;&lt;Ref_Type&gt;Journal&lt;/Ref_Type&gt;&lt;Ref_ID&gt;15&lt;/Ref_ID&gt;&lt;Title_Primary&gt;Indications for and outcomes of emergency peripartum hysterectomy.  A five-year review&lt;/Title_Primary&gt;&lt;Authors_Primary&gt;Bakshi,S.&lt;/Authors_Primary&gt;&lt;Authors_Primary&gt;Meyer,B.A.&lt;/Authors_Primary&gt;&lt;Date_Primary&gt;2000&lt;/Date_Primary&gt;&lt;Reprint&gt;In File&lt;/Reprint&gt;&lt;Start_Page&gt;733&lt;/Start_Page&gt;&lt;End_Page&gt;737&lt;/End_Page&gt;&lt;Periodical&gt;J Reprod Med&lt;/Periodical&gt;&lt;Volume&gt;45&lt;/Volume&gt;&lt;Issue&gt;9&lt;/Issue&gt;&lt;ZZ_JournalFull&gt;&lt;f name="System"&gt;J Reprod Med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</w:t>
            </w:r>
          </w:p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0-9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 retrospec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aching/ deliveries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ly due to PPH originating from placental anomali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220</w:t>
            </w:r>
          </w:p>
        </w:tc>
        <w:tc>
          <w:tcPr>
            <w:tcW w:w="13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yasali 2000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Alsayali&lt;/Author&gt;&lt;Year&gt;2000&lt;/Year&gt;&lt;RecNum&gt;16&lt;/RecNum&gt;&lt;IDText&gt;Emergency obstetric hysterectomy:  8-year review at Taif Maternity Hospital, Saudi Arabia.&lt;/IDText&gt;&lt;MDL Ref_Type="Journal"&gt;&lt;Ref_Type&gt;Journal&lt;/Ref_Type&gt;&lt;Ref_ID&gt;16&lt;/Ref_ID&gt;&lt;Title_Primary&gt;Emergency obstetric hysterectomy:  8-year review at Taif Maternity Hospital, Saudi Arabia.&lt;/Title_Primary&gt;&lt;Authors_Primary&gt;Alsayali,A.R.A.&lt;/Authors_Primary&gt;&lt;Authors_Primary&gt;Baloul,A.M.A.&lt;/Authors_Primary&gt;&lt;Date_Primary&gt;2000&lt;/Date_Primary&gt;&lt;Reprint&gt;In File&lt;/Reprint&gt;&lt;Start_Page&gt;454&lt;/Start_Page&gt;&lt;End_Page&gt;456&lt;/End_Page&gt;&lt;Periodical&gt;Ann Saudi Med&lt;/Periodical&gt;&lt;Volume&gt;20&lt;/Volume&gt;&lt;Issue&gt;5, 6&lt;/Issue&gt;&lt;ZZ_JournalFull&gt;&lt;f name="System"&gt;Ann Saudi Med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udi Arabia 1990-9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 retrospec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nity/ deliveries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inly due to PPH originating from placental anomalies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 200</w:t>
            </w:r>
          </w:p>
        </w:tc>
        <w:tc>
          <w:tcPr>
            <w:tcW w:w="13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mamoto 2000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Yamamoto&lt;/Author&gt;&lt;Year&gt;2000&lt;/Year&gt;&lt;RecNum&gt;17&lt;/RecNum&gt;&lt;IDText&gt;Emergency postpartum hysterectomy in obstetric practice.&lt;/IDText&gt;&lt;MDL Ref_Type="Journal"&gt;&lt;Ref_Type&gt;Journal&lt;/Ref_Type&gt;&lt;Ref_ID&gt;17&lt;/Ref_ID&gt;&lt;Title_Primary&gt;Emergency postpartum hysterectomy in obstetric practice.&lt;/Title_Primary&gt;&lt;Authors_Primary&gt;Yamamoto,H.&lt;/Authors_Primary&gt;&lt;Authors_Primary&gt;Sagae,S.&lt;/Authors_Primary&gt;&lt;Authors_Primary&gt;Nishikawa,S.&lt;/Authors_Primary&gt;&lt;Authors_Primary&gt;Kudo,R.&lt;/Authors_Primary&gt;&lt;Date_Primary&gt;2000&lt;/Date_Primary&gt;&lt;Reprint&gt;In File&lt;/Reprint&gt;&lt;Start_Page&gt;341&lt;/Start_Page&gt;&lt;End_Page&gt;345&lt;/End_Page&gt;&lt;Periodical&gt;J Obstet Gynaecol Res&lt;/Periodical&gt;&lt;Volume&gt;26&lt;/Volume&gt;&lt;ZZ_JournalFull&gt;&lt;f name="System"&gt;J Obstet Gynaecol Res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apan </w:t>
            </w:r>
          </w:p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5-9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 retrospec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ferral/ deliveries 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ding causes – uterine rupture, dissemine intravascular coagulation, uterine aton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 626</w:t>
            </w:r>
          </w:p>
        </w:tc>
        <w:tc>
          <w:tcPr>
            <w:tcW w:w="13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nham 2001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Wenham&lt;/Author&gt;&lt;Year&gt;2001&lt;/Year&gt;&lt;RecNum&gt;18&lt;/RecNum&gt;&lt;IDText&gt;Post-partum hysterectomies: revisited&lt;/IDText&gt;&lt;MDL Ref_Type="Journal"&gt;&lt;Ref_Type&gt;Journal&lt;/Ref_Type&gt;&lt;Ref_ID&gt;18&lt;/Ref_ID&gt;&lt;Title_Primary&gt;Post-partum hysterectomies: revisited&lt;/Title_Primary&gt;&lt;Authors_Primary&gt;Wenham,J.&lt;/Authors_Primary&gt;&lt;Authors_Primary&gt;Matijevic,R.&lt;/Authors_Primary&gt;&lt;Date_Primary&gt;2001&lt;/Date_Primary&gt;&lt;Reprint&gt;In File&lt;/Reprint&gt;&lt;Start_Page&gt;260&lt;/Start_Page&gt;&lt;End_Page&gt;265&lt;/End_Page&gt;&lt;Periodical&gt;J Perinat Med&lt;/Periodical&gt;&lt;Volume&gt;29&lt;/Volume&gt;&lt;ZZ_JournalFull&gt;&lt;f name="System"&gt;J Perinat Med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5-9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 retrospec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aching/ deliveries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in reasons, uterine rupture, PPH, placenta praevia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312</w:t>
            </w:r>
          </w:p>
        </w:tc>
        <w:tc>
          <w:tcPr>
            <w:tcW w:w="13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or 2001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Noor&lt;/Author&gt;&lt;Year&gt;2001&lt;/Year&gt;&lt;RecNum&gt;14&lt;/RecNum&gt;&lt;IDText&gt;An audit of obstetrical hysterectomy.&lt;/IDText&gt;&lt;MDL Ref_Type="Journal"&gt;&lt;Ref_Type&gt;Journal&lt;/Ref_Type&gt;&lt;Ref_ID&gt;14&lt;/Ref_ID&gt;&lt;Title_Primary&gt;An audit of obstetrical hysterectomy.&lt;/Title_Primary&gt;&lt;Authors_Primary&gt;Noor,S.&lt;/Authors_Primary&gt;&lt;Authors_Primary&gt;Majid,S.&lt;/Authors_Primary&gt;&lt;Authors_Primary&gt;Ruby,N.&lt;/Authors_Primary&gt;&lt;Date_Primary&gt;2001&lt;/Date_Primary&gt;&lt;Reprint&gt;In File&lt;/Reprint&gt;&lt;Start_Page&gt;642&lt;/Start_Page&gt;&lt;End_Page&gt;645&lt;/End_Page&gt;&lt;Periodical&gt;J Coll Physicians Surg Pak&lt;/Periodical&gt;&lt;Volume&gt;11&lt;/Volume&gt;&lt;ZZ_JournalFull&gt;&lt;f name="System"&gt;J Coll Physicians Surg Pak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kistan</w:t>
            </w:r>
          </w:p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 retrospec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aching/ deliveries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inly due to uterine rupture, atony, laceration, placental anomalies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0</w:t>
            </w:r>
          </w:p>
        </w:tc>
        <w:tc>
          <w:tcPr>
            <w:tcW w:w="13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414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</w:rPr>
              <w:t>Admission to ICU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wley</w:t>
            </w:r>
          </w:p>
          <w:p>
            <w:pPr>
              <w:pStyle w:val="Normal"/>
              <w:spacing w:before="40" w:after="20"/>
              <w:rPr/>
            </w:pPr>
            <w:r>
              <w:rPr>
                <w:sz w:val="20"/>
                <w:szCs w:val="20"/>
              </w:rPr>
              <w:t>1997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Bewley&lt;/Author&gt;&lt;Year&gt;1997&lt;/Year&gt;&lt;RecNum&gt;37&lt;/RecNum&gt;&lt;IDText&gt;Near-miss obstetric enquiry&lt;/IDText&gt;&lt;MDL Ref_Type="Journal"&gt;&lt;Ref_Type&gt;Journal&lt;/Ref_Type&gt;&lt;Ref_ID&gt;37&lt;/Ref_ID&gt;&lt;Title_Primary&gt;Near-miss obstetric enquiry&lt;/Title_Primary&gt;&lt;Authors_Primary&gt;Bewley,S.&lt;/Authors_Primary&gt;&lt;Authors_Primary&gt;Creighton,S.&lt;/Authors_Primary&gt;&lt;Date_Primary&gt;1997&lt;/Date_Primary&gt;&lt;Reprint&gt;Not in File&lt;/Reprint&gt;&lt;Start_Page&gt;26&lt;/Start_Page&gt;&lt;End_Page&gt;29&lt;/End_Page&gt;&lt;Periodical&gt;J Obstet Gynaecol&lt;/Periodical&gt;&lt;Volume&gt;17&lt;/Volume&gt;&lt;Issue&gt;1&lt;/Issue&gt;&lt;ZZ_JournalFull&gt;&lt;f name="System"&gt;J Obstet Gynaecol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1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K </w:t>
            </w:r>
          </w:p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1-199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 retrospec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aching/ deliveries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stly due to haemorrhage (&gt;2000 ml) (n=14) and hypertension (n=1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39</w:t>
            </w:r>
          </w:p>
        </w:tc>
        <w:tc>
          <w:tcPr>
            <w:tcW w:w="13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Bouvier-Colle</w:t>
            </w:r>
          </w:p>
          <w:p>
            <w:pPr>
              <w:pStyle w:val="Normal"/>
              <w:spacing w:before="40" w:after="2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997</w:t>
            </w:r>
            <w:r>
              <w:fldChar w:fldCharType="begin"/>
            </w:r>
            <w:r>
              <w:rPr>
                <w:sz w:val="20"/>
                <w:szCs w:val="20"/>
                <w:lang w:val="fr-FR"/>
              </w:rPr>
              <w:instrText xml:space="preserve"> ADDIN REFMGR.CITE &lt;Refman&gt;&lt;Cite&gt;&lt;Author&gt;Bouvier-Colle&lt;/Author&gt;&lt;Year&gt;1997&lt;/Year&gt;&lt;RecNum&gt;38&lt;/RecNum&gt;&lt;IDText&gt;Soins intensifs des femmes en &amp;#xE9;tat gravido-puerp&amp;#xE9;ral. Charact&amp;#xE9;ristiques des patientes et structures de prise en charge&lt;/IDText&gt;&lt;MDL Ref_Type="Journal"&gt;&lt;Ref_Type&gt;Journal&lt;/Ref_Type&gt;&lt;Ref_ID&gt;38&lt;/Ref_ID&gt;&lt;Title_Primary&gt;Soins intensifs des femmes en &amp;#xE9;tat gravido-puerp&amp;#xE9;ral. Charact&amp;#xE9;ristiques des patientes et structures de prise en charge&lt;/Title_Primary&gt;&lt;Authors_Primary&gt;Bouvier-Colle,M-H.&lt;/Authors_Primary&gt;&lt;Authors_Primary&gt;Ancel,P.Y.&lt;/Authors_Primary&gt;&lt;Authors_Primary&gt;Varnoux,N.&lt;/Authors_Primary&gt;&lt;Authors_Primary&gt;Salanave,B.&lt;/Authors_Primary&gt;&lt;Authors_Primary&gt;Fernandez,H.&lt;/Authors_Primary&gt;&lt;Authors_Primary&gt;Papiernik,E.&lt;/Authors_Primary&gt;&lt;Authors_Primary&gt;Br&amp;#xE9;art,G.&lt;/Authors_Primary&gt;&lt;Date_Primary&gt;1997&lt;/Date_Primary&gt;&lt;Reprint&gt;Not in File&lt;/Reprint&gt;&lt;Start_Page&gt;&lt;b&gt;47&lt;/b&gt;&lt;/Start_Page&gt;&lt;End_Page&gt;56&lt;/End_Page&gt;&lt;Periodical&gt;J Gynecol Obstet Biol Reprod&lt;/Periodical&gt;&lt;Volume&gt;&lt;b&gt;26&lt;/b&gt;&lt;/Volume&gt;&lt;ZZ_JournalFull&gt;&lt;f name="System"&gt;J Gynecol Obstet Biol Reprod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>
              <w:rPr>
                <w:sz w:val="20"/>
                <w:szCs w:val="20"/>
                <w:lang w:val="fr-FR"/>
              </w:rPr>
              <w:t>[22]</w:t>
            </w:r>
            <w:r/>
            <w:r>
              <w:rPr>
                <w:sz w:val="20"/>
                <w:szCs w:val="20"/>
                <w:lang w:val="fr-FR"/>
              </w:rPr>
              <w:fldChar w:fldCharType="end"/>
            </w: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</w:t>
            </w:r>
          </w:p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1-199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 retrospec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intensive care units in three regions/ live births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stly due to hypertension (26%), haemorrhage (20%) and indirect obstetric causes (17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 323</w:t>
            </w:r>
            <w:r>
              <w:rPr>
                <w:rStyle w:val="FootnoteCharacters"/>
                <w:rStyle w:val="FootnoteAnchor"/>
                <w:sz w:val="20"/>
                <w:szCs w:val="20"/>
              </w:rPr>
              <w:footnoteReference w:id="7"/>
            </w:r>
          </w:p>
        </w:tc>
        <w:tc>
          <w:tcPr>
            <w:tcW w:w="13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kett 1998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Baskett&lt;/Author&gt;&lt;Year&gt;1998&lt;/Year&gt;&lt;RecNum&gt;22&lt;/RecNum&gt;&lt;IDText&gt;Maternal intensive care and near-miss mortality in obstetrics&lt;/IDText&gt;&lt;MDL Ref_Type="Journal"&gt;&lt;Ref_Type&gt;Journal&lt;/Ref_Type&gt;&lt;Ref_ID&gt;22&lt;/Ref_ID&gt;&lt;Title_Primary&gt;Maternal intensive care and near-miss mortality in obstetrics&lt;/Title_Primary&gt;&lt;Authors_Primary&gt;Baskett,T.F.&lt;/Authors_Primary&gt;&lt;Authors_Primary&gt;Sternadel,J.&lt;/Authors_Primary&gt;&lt;Date_Primary&gt;1998&lt;/Date_Primary&gt;&lt;Reprint&gt;In File&lt;/Reprint&gt;&lt;Start_Page&gt;981&lt;/Start_Page&gt;&lt;End_Page&gt;984&lt;/End_Page&gt;&lt;Periodical&gt;BMC Med Res Methodol&lt;/Periodical&gt;&lt;Volume&gt;&lt;b&gt;105&lt;/b&gt;&lt;/Volume&gt;&lt;Address&gt;Department of obstetrics and Gynaecology, Dalhousi University, Halifax, Nova Scotia, Canada&lt;/Address&gt;&lt;ZZ_JournalFull&gt;&lt;f name="System"&gt;BMC Med Res Methodol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0-9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 retrospec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/ deliveries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 requiring transfer to two adjacent units.  Ectopic pregnancies and abortions are not included in the hospital popul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 119</w:t>
            </w:r>
          </w:p>
        </w:tc>
        <w:tc>
          <w:tcPr>
            <w:tcW w:w="13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Rodriguez Iglesias 1999</w:t>
            </w:r>
            <w:r>
              <w:fldChar w:fldCharType="begin"/>
            </w:r>
            <w:r>
              <w:rPr>
                <w:sz w:val="20"/>
                <w:szCs w:val="20"/>
                <w:lang w:val="es-ES_tradnl"/>
              </w:rPr>
              <w:instrText xml:space="preserve"> ADDIN REFMGR.CITE &lt;Refman&gt;&lt;Cite&gt;&lt;Author&gt;Rodriguez-Iglesias&lt;/Author&gt;&lt;Year&gt;1999&lt;/Year&gt;&lt;RecNum&gt;25&lt;/RecNum&gt;&lt;IDText&gt;Experiencia de 12 a&amp;#xF2;os de trabajo la atenci&amp;#xF3;n de adolescentes obst&amp;#xE9;tricas criticamente enferma en la unidad de cuidados intensivos&lt;/IDText&gt;&lt;MDL Ref_Type="Journal"&gt;&lt;Ref_Type&gt;Journal&lt;/Ref_Type&gt;&lt;Ref_ID&gt;25&lt;/Ref_ID&gt;&lt;Title_Primary&gt;Experiencia de 12 a&lt;f name="Arial CE"&gt;&amp;#xF2;&lt;/f&gt;os de trabajo la atenci&amp;#xF3;n de adolescentes obst&amp;#xE9;tricas criticamente enferma en la unidad de cuidados intensivos&lt;/Title_Primary&gt;&lt;Authors_Primary&gt;Rodriguez-Iglesias,G.&lt;/Authors_Primary&gt;&lt;Authors_Primary&gt;Calzado,J.D.&lt;/Authors_Primary&gt;&lt;Authors_Primary&gt;Riveiro,L.P.&lt;/Authors_Primary&gt;&lt;Date_Primary&gt;1999&lt;/Date_Primary&gt;&lt;Reprint&gt;In File&lt;/Reprint&gt;&lt;Start_Page&gt;141&lt;/Start_Page&gt;&lt;End_Page&gt;145&lt;/End_Page&gt;&lt;Periodical&gt;Rev Cubana Obstet Ginecol&lt;/Periodical&gt;&lt;Volume&gt;25&lt;/Volume&gt;&lt;Issue&gt;3&lt;/Issue&gt;&lt;ZZ_JournalFull&gt;&lt;f name="System"&gt;Rev Cubana Obstet Ginecol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es-ES_tradnl"/>
              </w:rPr>
            </w:r>
            <w:r>
              <w:rPr>
                <w:sz w:val="20"/>
                <w:szCs w:val="20"/>
                <w:lang w:val="es-ES_tradnl"/>
              </w:rPr>
              <w:fldChar w:fldCharType="separate"/>
            </w:r>
            <w:r>
              <w:rPr>
                <w:sz w:val="20"/>
                <w:szCs w:val="20"/>
                <w:lang w:val="es-ES_tradnl"/>
              </w:rPr>
              <w:t>[26]</w:t>
            </w:r>
            <w:r/>
            <w:r>
              <w:rPr>
                <w:sz w:val="20"/>
                <w:szCs w:val="20"/>
                <w:lang w:val="es-ES_tradnl"/>
              </w:rPr>
              <w:fldChar w:fldCharType="end"/>
            </w: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ba</w:t>
            </w:r>
          </w:p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7-9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 retrospec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aching/ deliveries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510</w:t>
            </w:r>
          </w:p>
        </w:tc>
        <w:tc>
          <w:tcPr>
            <w:tcW w:w="13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an 2000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Ryan&lt;/Author&gt;&lt;Year&gt;2000&lt;/Year&gt;&lt;RecNum&gt;23&lt;/RecNum&gt;&lt;IDText&gt;The role of a high-dependency unit in a regional obstetric hospital&lt;/IDText&gt;&lt;MDL Ref_Type="Journal"&gt;&lt;Ref_Type&gt;Journal&lt;/Ref_Type&gt;&lt;Ref_ID&gt;23&lt;/Ref_ID&gt;&lt;Title_Primary&gt;The role of a high-dependency unit in a regional obstetric hospital&lt;/Title_Primary&gt;&lt;Authors_Primary&gt;Ryan,M.&lt;/Authors_Primary&gt;&lt;Authors_Primary&gt;Hamilton,V.&lt;/Authors_Primary&gt;&lt;Authors_Primary&gt;Bowen,M.&lt;/Authors_Primary&gt;&lt;Authors_Primary&gt;McKenna,P.&lt;/Authors_Primary&gt;&lt;Date_Primary&gt;2000&lt;/Date_Primary&gt;&lt;Reprint&gt;In File&lt;/Reprint&gt;&lt;Start_Page&gt;1155&lt;/Start_Page&gt;&lt;End_Page&gt;1158&lt;/End_Page&gt;&lt;Periodical&gt;Anaesthesia&lt;/Periodical&gt;&lt;Volume&gt;55&lt;/Volume&gt;&lt;Address&gt;Department of Anaesthesia and Intensive Care, St Vincent&amp;apos;s Hospital, Dublin, Ireland&lt;/Address&gt;&lt;ZZ_JournalFull&gt;&lt;f name="System"&gt;Anaesthesia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reland </w:t>
            </w:r>
          </w:p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-9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 retrospec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nity/ deliveries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stly due to haemodynamic instability (85%), 45% had pre-eclampsia as primary diagnosis.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070</w:t>
            </w:r>
          </w:p>
        </w:tc>
        <w:tc>
          <w:tcPr>
            <w:tcW w:w="13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verro 2001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Loverro&lt;/Author&gt;&lt;Year&gt;2001&lt;/Year&gt;&lt;RecNum&gt;21&lt;/RecNum&gt;&lt;IDText&gt;Maternal complications associated with cesarean section&lt;/IDText&gt;&lt;MDL Ref_Type="Journal"&gt;&lt;Ref_Type&gt;Journal&lt;/Ref_Type&gt;&lt;Ref_ID&gt;21&lt;/Ref_ID&gt;&lt;Title_Primary&gt;Maternal complications associated with cesarean section&lt;/Title_Primary&gt;&lt;Authors_Primary&gt;Loverro,G.&lt;/Authors_Primary&gt;&lt;Authors_Primary&gt;Greco,P.&lt;/Authors_Primary&gt;&lt;Authors_Primary&gt;Vimercati,A.&lt;/Authors_Primary&gt;&lt;Authors_Primary&gt;Nicolardi,V.&lt;/Authors_Primary&gt;&lt;Authors_Primary&gt;Varcaccio-Garofalo,G.&lt;/Authors_Primary&gt;&lt;Authors_Primary&gt;Selvaggi,L.&lt;/Authors_Primary&gt;&lt;Date_Primary&gt;2001&lt;/Date_Primary&gt;&lt;Reprint&gt;In File&lt;/Reprint&gt;&lt;Start_Page&gt;322&lt;/Start_Page&gt;&lt;End_Page&gt;326&lt;/End_Page&gt;&lt;Periodical&gt;J Perinat Med&lt;/Periodical&gt;&lt;Volume&gt;29&lt;/Volume&gt;&lt;Address&gt;Institute of Obstetrics and Gynecology II, and Institute of Statistics, University of Bari, Bari, Italy&lt;/Address&gt;&lt;ZZ_JournalFull&gt;&lt;f name="System"&gt;J Perinat Med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</w:p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-9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 retrospec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aching/ deliveries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000</w:t>
            </w:r>
          </w:p>
        </w:tc>
        <w:tc>
          <w:tcPr>
            <w:tcW w:w="13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 Souza 2002</w:t>
            </w: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REFMGR.CITE &lt;Refman&gt;&lt;Cite&gt;&lt;Author&gt;De Souza&lt;/Author&gt;&lt;Year&gt;2002&lt;/Year&gt;&lt;RecNum&gt;24&lt;/RecNum&gt;&lt;IDText&gt;Near-miss maternal mortality in devloping countries&lt;/IDText&gt;&lt;MDL Ref_Type="Journal"&gt;&lt;Ref_Type&gt;Journal&lt;/Ref_Type&gt;&lt;Ref_ID&gt;24&lt;/Ref_ID&gt;&lt;Title_Primary&gt;Near-miss maternal mortality in devloping countries&lt;/Title_Primary&gt;&lt;Authors_Primary&gt;De Souza,J.P.D.&lt;/Authors_Primary&gt;&lt;Authors_Primary&gt;Duarte,G.&lt;/Authors_Primary&gt;&lt;Authors_Primary&gt;Basile-Filho,A.&lt;/Authors_Primary&gt;&lt;Date_Primary&gt;2002&lt;/Date_Primary&gt;&lt;Reprint&gt;In File&lt;/Reprint&gt;&lt;Start_Page&gt;80&lt;/Start_Page&gt;&lt;Periodical&gt;Eur J Obstet Gynecol Reprod Biol&lt;/Periodical&gt;&lt;Volume&gt;104&lt;/Volume&gt;&lt;Address&gt;Ribeirao Preso Medical School, University of Sao Paulo, Av. Dos Bandeirantes 3900 Ribeirao Preto, Sao Paulo, Brazil 14040-030&lt;/Address&gt;&lt;Web_URL_Link4&gt;&lt;f name="System"&gt;Eur J Obstet Gynecol Reprod Biol&lt;/f&gt;&lt;/Web_URL_Link4&gt;&lt;ZZ_WorkformID&gt;1&lt;/ZZ_WorkformID&gt;&lt;/MDL&gt;&lt;/Cite&gt;&lt;/Refman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23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1-2000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 retrospec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aching/ deliveries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% due to pre-eclampsia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660</w:t>
            </w:r>
          </w:p>
        </w:tc>
        <w:tc>
          <w:tcPr>
            <w:tcW w:w="13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rphy 2002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Murphy&lt;/Author&gt;&lt;Year&gt;2001&lt;/Year&gt;&lt;RecNum&gt;26&lt;/RecNum&gt;&lt;IDText&gt;Cohort study of near-miss maternal mortality and subsequent reproductive outcome&lt;/IDText&gt;&lt;MDL Ref_Type="Journal"&gt;&lt;Ref_Type&gt;Journal&lt;/Ref_Type&gt;&lt;Ref_ID&gt;26&lt;/Ref_ID&gt;&lt;Title_Primary&gt;Cohort study of near-miss maternal mortality and subsequent reproductive outcome&lt;/Title_Primary&gt;&lt;Authors_Primary&gt;Murphy,D.J.&lt;/Authors_Primary&gt;&lt;Authors_Primary&gt;Charlett,P.&lt;/Authors_Primary&gt;&lt;Date_Primary&gt;2001&lt;/Date_Primary&gt;&lt;Reprint&gt;In File&lt;/Reprint&gt;&lt;Start_Page&gt;173&lt;/Start_Page&gt;&lt;End_Page&gt;178&lt;/End_Page&gt;&lt;Periodical&gt;Eur J Obstet Gynecol Reprod Biol&lt;/Periodical&gt;&lt;Volume&gt;102&lt;/Volume&gt;&lt;Address&gt;Division of Obstetrics and gynaecology, St. Michael&amp;apos;s Hospital, University of Bristol, Southwell St., Bristol BS2 8EG, UK&lt;/Address&gt;&lt;ZZ_JournalFull&gt;&lt;f name="System"&gt;Eur J Obstet Gynecol Reprod Biol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-9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ort retrospec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aching/ deliveries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ly cardiac, hypertensive and haemorrhagic indications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576</w:t>
            </w:r>
          </w:p>
        </w:tc>
        <w:tc>
          <w:tcPr>
            <w:tcW w:w="13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Ben Letaifa 2002</w:t>
            </w:r>
            <w:r>
              <w:fldChar w:fldCharType="begin"/>
            </w:r>
            <w:r>
              <w:rPr>
                <w:sz w:val="20"/>
                <w:szCs w:val="20"/>
                <w:lang w:val="es-ES_tradnl"/>
              </w:rPr>
              <w:instrText xml:space="preserve"> ADDIN REFMGR.CITE &lt;Refman&gt;&lt;Cite&gt;&lt;Author&gt;Ben Letaifa&lt;/Author&gt;&lt;Year&gt;2002&lt;/Year&gt;&lt;RecNum&gt;27&lt;/RecNum&gt;&lt;IDText&gt;Maternal emergencies requiring controlled ventilation: epidemiology and prognosis.&lt;/IDText&gt;&lt;MDL Ref_Type="Journal"&gt;&lt;Ref_Type&gt;Journal&lt;/Ref_Type&gt;&lt;Ref_ID&gt;27&lt;/Ref_ID&gt;&lt;Title_Primary&gt;Maternal emergencies requiring controlled ventilation: epidemiology and prognosis.&lt;/Title_Primary&gt;&lt;Authors_Primary&gt;Ben Letaifa,D.&lt;/Authors_Primary&gt;&lt;Authors_Primary&gt;Daouas N.&lt;/Authors_Primary&gt;&lt;Authors_Primary&gt;Ben Jazia,K.&lt;/Authors_Primary&gt;&lt;Authors_Primary&gt;Slama,A.&lt;/Authors_Primary&gt;&lt;Authors_Primary&gt;Jegham,H.&lt;/Authors_Primary&gt;&lt;Date_Primary&gt;2002&lt;/Date_Primary&gt;&lt;Reprint&gt;In File&lt;/Reprint&gt;&lt;Start_Page&gt;256&lt;/Start_Page&gt;&lt;End_Page&gt;260&lt;/End_Page&gt;&lt;Periodical&gt;J Gynecol Obstet Biol Reprod&lt;/Periodical&gt;&lt;Volume&gt;31&lt;/Volume&gt;&lt;ZZ_JournalFull&gt;&lt;f name="System"&gt;J Gynecol Obstet Biol Reprod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es-ES_tradnl"/>
              </w:rPr>
            </w:r>
            <w:r>
              <w:rPr>
                <w:sz w:val="20"/>
                <w:szCs w:val="20"/>
                <w:lang w:val="es-ES_tradnl"/>
              </w:rPr>
              <w:fldChar w:fldCharType="separate"/>
            </w:r>
            <w:r>
              <w:rPr>
                <w:sz w:val="20"/>
                <w:szCs w:val="20"/>
                <w:lang w:val="es-ES_tradnl"/>
              </w:rPr>
              <w:t>[20]</w:t>
            </w:r>
            <w:r/>
            <w:r>
              <w:rPr>
                <w:sz w:val="20"/>
                <w:szCs w:val="20"/>
                <w:lang w:val="es-ES_tradnl"/>
              </w:rPr>
              <w:fldChar w:fldCharType="end"/>
            </w: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nisia</w:t>
            </w:r>
          </w:p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-2000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 retrospec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General/ deliveries 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cation - requirement of controlled ventil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812</w:t>
            </w:r>
          </w:p>
        </w:tc>
        <w:tc>
          <w:tcPr>
            <w:tcW w:w="13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R: not reported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A: not applicable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footnotePr>
        <w:numFmt w:val="chicago"/>
        <w:numStart w:val="2"/>
      </w:footnotePr>
      <w:type w:val="nextPage"/>
      <w:pgSz w:orient="landscape" w:w="16838" w:h="11906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 New (W1)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45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Normal"/>
        <w:rPr/>
      </w:pPr>
      <w:r>
        <w:rPr>
          <w:rStyle w:val="FootnoteCharacters"/>
        </w:rPr>
        <w:t>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Type of the setting and type of the denominator used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rFonts w:cs="Times New (W1)" w:ascii="Times New (W1)" w:hAnsi="Times New (W1)"/>
        </w:rPr>
        <w:t>Recalculated by separating maternal deaths (n=41) from reported severe morbidities (n= 1215)</w:t>
      </w:r>
    </w:p>
  </w:footnote>
  <w:footnote w:id="4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1215/19 694</w:t>
      </w:r>
    </w:p>
  </w:footnote>
  <w:footnote w:id="5">
    <w:p>
      <w:pPr>
        <w:pStyle w:val="Normal"/>
        <w:rPr/>
      </w:pPr>
      <w:r>
        <w:rPr>
          <w:rStyle w:val="FootnoteCharacters"/>
        </w:rPr>
        <w:footnoteRef/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Recalculated by separating maternal deaths (n=17) from reported severe morbidities (n= 104)</w:t>
      </w:r>
    </w:p>
  </w:footnote>
  <w:footnote w:id="6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104/980</w:t>
      </w:r>
    </w:p>
  </w:footnote>
  <w:footnote w:id="7">
    <w:p>
      <w:pPr>
        <w:pStyle w:val="Normal"/>
        <w:rPr>
          <w:sz w:val="20"/>
          <w:szCs w:val="20"/>
        </w:rPr>
      </w:pPr>
      <w:r>
        <w:rPr>
          <w:rStyle w:val="FootnoteCharacters"/>
        </w:rPr>
        <w:footnoteRef/>
      </w:r>
      <w:r>
        <w:rPr/>
        <w:t xml:space="preserve"> </w:t>
      </w:r>
      <w:r>
        <w:rPr>
          <w:rFonts w:cs="Times New (W1)" w:ascii="Times New (W1)" w:hAnsi="Times New (W1)"/>
          <w:sz w:val="20"/>
          <w:szCs w:val="20"/>
        </w:rPr>
        <w:t>Calculated using the rate given (310 per 100 000 livebirths)</w:t>
      </w:r>
    </w:p>
    <w:p>
      <w:pPr>
        <w:pStyle w:val="Footnote"/>
        <w:rPr>
          <w:sz w:val="20"/>
          <w:szCs w:val="20"/>
        </w:rPr>
      </w:pPr>
      <w:r>
        <w:rPr>
          <w:sz w:val="20"/>
          <w:szCs w:val="20"/>
        </w:rPr>
      </w:r>
    </w:p>
  </w:footnote>
</w:footnotes>
</file>

<file path=word/settings.xml><?xml version="1.0" encoding="utf-8"?>
<w:settings xmlns:w="http://schemas.openxmlformats.org/wordprocessingml/2006/main">
  <w:zoom w:percent="75"/>
  <w:defaultTabStop w:val="720"/>
  <w:autoHyphenation w:val="true"/>
  <w:footnotePr>
    <w:numFmt w:val="chicago"/>
    <w:numStart w:val="2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notes" Target="footnotes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8-12T16:22:00Z</dcterms:created>
  <dc:creator>sayl</dc:creator>
  <dc:description/>
  <cp:keywords/>
  <dc:language>en-US</dc:language>
  <cp:lastModifiedBy>sayl</cp:lastModifiedBy>
  <dcterms:modified xsi:type="dcterms:W3CDTF">2004-08-12T16:22:00Z</dcterms:modified>
  <cp:revision>1</cp:revision>
  <dc:subject/>
  <dc:title>Table 1</dc:title>
</cp:coreProperties>
</file>